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hesisTable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6945"/>
        <w:gridCol w:w="1134"/>
        <w:gridCol w:w="1701"/>
        <w:gridCol w:w="1560"/>
      </w:tblGrid>
      <w:tr w:rsidR="00E21463" w:rsidRPr="00EB2552" w14:paraId="6B7BA771" w14:textId="77777777" w:rsidTr="00094E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A99D96B" w14:textId="77777777" w:rsidR="00E21463" w:rsidRPr="00EB2552" w:rsidRDefault="00E21463" w:rsidP="00094EB7">
            <w:pPr>
              <w:spacing w:line="480" w:lineRule="auto"/>
              <w:rPr>
                <w:szCs w:val="24"/>
              </w:rPr>
            </w:pPr>
            <w:r w:rsidRPr="00EB2552">
              <w:rPr>
                <w:szCs w:val="24"/>
              </w:rPr>
              <w:t>Target</w:t>
            </w:r>
          </w:p>
        </w:tc>
        <w:tc>
          <w:tcPr>
            <w:tcW w:w="6945" w:type="dxa"/>
          </w:tcPr>
          <w:p w14:paraId="1B369CBD" w14:textId="77777777" w:rsidR="00E21463" w:rsidRPr="00EB2552" w:rsidRDefault="00E21463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2552">
              <w:rPr>
                <w:szCs w:val="24"/>
              </w:rPr>
              <w:t>Product sequence</w:t>
            </w:r>
            <w:r>
              <w:rPr>
                <w:szCs w:val="24"/>
              </w:rPr>
              <w:t xml:space="preserve"> from this study</w:t>
            </w:r>
          </w:p>
        </w:tc>
        <w:tc>
          <w:tcPr>
            <w:tcW w:w="1134" w:type="dxa"/>
          </w:tcPr>
          <w:p w14:paraId="1927C159" w14:textId="77777777" w:rsidR="00E21463" w:rsidRPr="00EB2552" w:rsidRDefault="00E21463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2552">
              <w:rPr>
                <w:szCs w:val="24"/>
              </w:rPr>
              <w:t>Identity (%)</w:t>
            </w:r>
          </w:p>
        </w:tc>
        <w:tc>
          <w:tcPr>
            <w:tcW w:w="1701" w:type="dxa"/>
          </w:tcPr>
          <w:p w14:paraId="25314023" w14:textId="77777777" w:rsidR="00E21463" w:rsidRPr="00EB2552" w:rsidRDefault="00E21463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2552">
              <w:rPr>
                <w:szCs w:val="24"/>
              </w:rPr>
              <w:t xml:space="preserve">Accession </w:t>
            </w:r>
            <w:r>
              <w:rPr>
                <w:szCs w:val="24"/>
              </w:rPr>
              <w:t>#</w:t>
            </w:r>
          </w:p>
        </w:tc>
        <w:tc>
          <w:tcPr>
            <w:tcW w:w="1560" w:type="dxa"/>
          </w:tcPr>
          <w:p w14:paraId="6D763928" w14:textId="77777777" w:rsidR="00E21463" w:rsidRPr="00EB2552" w:rsidRDefault="00E21463" w:rsidP="00094EB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EB2552">
              <w:rPr>
                <w:szCs w:val="24"/>
              </w:rPr>
              <w:t>Position in genome</w:t>
            </w:r>
          </w:p>
        </w:tc>
      </w:tr>
      <w:tr w:rsidR="00E21463" w:rsidRPr="00EB2552" w14:paraId="11C952FC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000000" w:themeColor="text1"/>
              <w:bottom w:val="nil"/>
            </w:tcBorders>
          </w:tcPr>
          <w:p w14:paraId="01D39A42" w14:textId="77777777" w:rsidR="00E21463" w:rsidRPr="00EB2552" w:rsidRDefault="00E21463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EB2552">
              <w:rPr>
                <w:szCs w:val="24"/>
              </w:rPr>
              <w:t>BQCV</w:t>
            </w:r>
          </w:p>
        </w:tc>
        <w:tc>
          <w:tcPr>
            <w:tcW w:w="6945" w:type="dxa"/>
            <w:tcBorders>
              <w:top w:val="single" w:sz="4" w:space="0" w:color="000000" w:themeColor="text1"/>
              <w:bottom w:val="nil"/>
            </w:tcBorders>
          </w:tcPr>
          <w:p w14:paraId="2DD1815D" w14:textId="77777777" w:rsidR="00E21463" w:rsidRPr="0022190D" w:rsidRDefault="00E21463" w:rsidP="00094EB7">
            <w:pPr>
              <w:pStyle w:val="HTMLPreformatted"/>
              <w:shd w:val="clear" w:color="auto" w:fill="FFFFFF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0916E9"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  <w:t>GGCGGCCCAGTTTACCAAAATAAAACAAGGTAAAGTGTATGATTTGAGGTATGATCAGTATGACCCTTTCAGGGAAGTCCAGGACGGTACGGCGTTCCTCAATGCTCGTAGTATTGAGGATAGCGATTTGTTGTGAGCTCCTTTAGAGGGAGGGCTCACTTTATCTATTGCTTAAATCGGTAAGCCACAAATTTTTCTAAGTGTCATGAGTTTCTTCTCGGTTCTTCTCATGATTACTAATCGAACCGTGTGTAGAGTCAGAATGTTGTGGTTTACGTTTCTTCTTGTTGC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595C86C8" w14:textId="77777777" w:rsidR="00E21463" w:rsidRPr="00EB255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100.00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</w:tcPr>
          <w:p w14:paraId="4DAB87C3" w14:textId="77777777" w:rsidR="00E21463" w:rsidRPr="00EB255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KY243932.1</w:t>
            </w:r>
          </w:p>
        </w:tc>
        <w:tc>
          <w:tcPr>
            <w:tcW w:w="1560" w:type="dxa"/>
            <w:tcBorders>
              <w:top w:val="single" w:sz="4" w:space="0" w:color="000000" w:themeColor="text1"/>
              <w:bottom w:val="nil"/>
            </w:tcBorders>
          </w:tcPr>
          <w:p w14:paraId="48842D44" w14:textId="77777777" w:rsidR="00E21463" w:rsidRPr="00EB255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8223-8511</w:t>
            </w:r>
          </w:p>
        </w:tc>
      </w:tr>
      <w:tr w:rsidR="00E21463" w:rsidRPr="00EB2552" w14:paraId="43ABCEAF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38159BF" w14:textId="77777777" w:rsidR="00E21463" w:rsidRPr="003C5E22" w:rsidRDefault="00E21463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3C5E22">
              <w:rPr>
                <w:szCs w:val="24"/>
              </w:rPr>
              <w:t>IAPV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445CEA2D" w14:textId="77777777" w:rsidR="00E21463" w:rsidRPr="003C5E22" w:rsidRDefault="00E21463" w:rsidP="00094EB7">
            <w:pPr>
              <w:pStyle w:val="HTMLPreformatted"/>
              <w:shd w:val="clear" w:color="auto" w:fill="FFFFFF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3C5E22"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  <w:t>GTCGATATTAGTTAAGTTGCAATTACACGTCTGTTGCCGAAGAAACCATTTTAGTCAACTGATTATGATTTTTGTATAACGATAAACAGTGATGAACTGTATAACTCATCAATAATAAAATGGATTACGAACCTATTTGTAACTATCTTGATCGAAGTCTAGTAGATCCCCAATATAGCCCTGAAAAGCTTGAGGGACGAGATAGCTCTATAAATAGACGTGAGGCTTTAAATCCTGATAAGTACA</w:t>
            </w:r>
            <w:r w:rsidRPr="003C5E22"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  <w:lastRenderedPageBreak/>
              <w:t>TTACCTGAGAATTCCTCCTCTTGGAGTTTGAATTTATATAAGTTAGTACCAATAGTTAATATCATTTAAGTATGTTATTATCGCTGAAGGCATGTATTTCGGATAATAACCTCTACATTGATATATAAACTATATGCAAGTCTCGGTGGATATTGCGTTATGGTCGCAGTTAACCTGTAGCTTATATATTCCTGTGTCGGAGCAGTGGTAATGGAGCCGGACGATTTCGCCAAAAATGTTCACTTCTCAACAAAATAATAAAATCACCAAACAACCCGCCCCCCTTTCTTATCTTGCAA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908881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lastRenderedPageBreak/>
              <w:t>98.3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D193A2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EU224279.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196E5E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144-689</w:t>
            </w:r>
          </w:p>
        </w:tc>
      </w:tr>
      <w:tr w:rsidR="00E21463" w:rsidRPr="00EB2552" w14:paraId="72FC07CE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124F4CE" w14:textId="77777777" w:rsidR="00E21463" w:rsidRPr="003C5E22" w:rsidRDefault="00E21463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3C5E22">
              <w:rPr>
                <w:szCs w:val="24"/>
              </w:rPr>
              <w:t>DWV/VDV-1 221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71D04585" w14:textId="77777777" w:rsidR="00E21463" w:rsidRPr="003C5E22" w:rsidRDefault="00E21463" w:rsidP="00094EB7">
            <w:pPr>
              <w:pStyle w:val="HTMLPreformatted"/>
              <w:shd w:val="clear" w:color="auto" w:fill="FFFFFF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</w:pPr>
            <w:r w:rsidRPr="003C5E22"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  <w:t>ACATAAATAANTGTANTAAGGACGGCGTCAGTTAGACGGATGGTAAATAATTGCCACCATATTTACGCACCCAA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07F27B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89.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EE3990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MT096529.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234432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3158-3224</w:t>
            </w:r>
          </w:p>
        </w:tc>
      </w:tr>
      <w:tr w:rsidR="00E21463" w:rsidRPr="00EB2552" w14:paraId="596DAA6E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9C45B47" w14:textId="77777777" w:rsidR="00E21463" w:rsidRPr="003C5E22" w:rsidRDefault="00E21463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3C5E22">
              <w:rPr>
                <w:szCs w:val="24"/>
              </w:rPr>
              <w:t>DWV-A</w:t>
            </w:r>
          </w:p>
        </w:tc>
        <w:tc>
          <w:tcPr>
            <w:tcW w:w="6945" w:type="dxa"/>
            <w:tcBorders>
              <w:top w:val="nil"/>
              <w:bottom w:val="nil"/>
            </w:tcBorders>
          </w:tcPr>
          <w:p w14:paraId="0CEE8CEF" w14:textId="77777777" w:rsidR="00E21463" w:rsidRPr="003C5E22" w:rsidRDefault="00E21463" w:rsidP="00094EB7">
            <w:pPr>
              <w:pStyle w:val="HTMLPreformatted"/>
              <w:shd w:val="clear" w:color="auto" w:fill="FFFFFF"/>
              <w:spacing w:after="24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rFonts w:ascii="Arial" w:eastAsiaTheme="minorHAnsi" w:hAnsi="Arial" w:cstheme="minorBidi"/>
                <w:color w:val="000000" w:themeColor="text1"/>
                <w:sz w:val="24"/>
                <w:szCs w:val="24"/>
                <w:lang w:eastAsia="en-US"/>
              </w:rPr>
              <w:t>TTTCATTAAAGCCACCTGGAACATCAGGTAAGCGATGGTTGTTTGACATTGAGCTACAAGACTCGGGATGTTATCTTCTGCGTGGAATGCGTCCCGAAC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A17402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98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EC39A1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OM648742.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6BCB94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8366-8464</w:t>
            </w:r>
          </w:p>
        </w:tc>
      </w:tr>
      <w:tr w:rsidR="00E21463" w:rsidRPr="00EB2552" w14:paraId="04F9032E" w14:textId="77777777" w:rsidTr="00094E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</w:tcPr>
          <w:p w14:paraId="5F302A9B" w14:textId="77777777" w:rsidR="00E21463" w:rsidRPr="003C5E22" w:rsidRDefault="00E21463" w:rsidP="00094EB7">
            <w:pPr>
              <w:spacing w:after="120" w:line="480" w:lineRule="auto"/>
              <w:contextualSpacing w:val="0"/>
              <w:rPr>
                <w:szCs w:val="24"/>
              </w:rPr>
            </w:pPr>
            <w:r w:rsidRPr="003C5E22">
              <w:rPr>
                <w:szCs w:val="24"/>
              </w:rPr>
              <w:lastRenderedPageBreak/>
              <w:t>DWV-B</w:t>
            </w:r>
          </w:p>
        </w:tc>
        <w:tc>
          <w:tcPr>
            <w:tcW w:w="6945" w:type="dxa"/>
            <w:tcBorders>
              <w:top w:val="nil"/>
              <w:bottom w:val="single" w:sz="4" w:space="0" w:color="auto"/>
            </w:tcBorders>
          </w:tcPr>
          <w:p w14:paraId="55DF64AF" w14:textId="77777777" w:rsidR="00E21463" w:rsidRPr="003C5E22" w:rsidRDefault="00E21463" w:rsidP="00094E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4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CGGTCTCNTCCCTCTCNAAGANAACATCCTGAATCCTGTAATTCAATATCAAACAACCATCGCTTACCAGAAGAGCCTGGCGGTTTTAATGA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6266862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94.6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A7F7D80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MN538209.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7FE61C1" w14:textId="77777777" w:rsidR="00E21463" w:rsidRPr="003C5E22" w:rsidRDefault="00E21463" w:rsidP="00094EB7">
            <w:pPr>
              <w:spacing w:after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3C5E22">
              <w:rPr>
                <w:szCs w:val="24"/>
              </w:rPr>
              <w:t>8623-8715</w:t>
            </w:r>
          </w:p>
        </w:tc>
      </w:tr>
    </w:tbl>
    <w:p w14:paraId="5FFBBBEC" w14:textId="77777777" w:rsidR="00E21463" w:rsidRPr="0022190D" w:rsidRDefault="00E21463" w:rsidP="00E21463">
      <w:pPr>
        <w:pStyle w:val="6thTEXT"/>
        <w:spacing w:line="480" w:lineRule="auto"/>
        <w:ind w:firstLine="0"/>
        <w:rPr>
          <w:szCs w:val="24"/>
        </w:rPr>
      </w:pPr>
    </w:p>
    <w:p w14:paraId="5E094814" w14:textId="77777777" w:rsidR="00A5528A" w:rsidRPr="00AD426C" w:rsidRDefault="00A5528A" w:rsidP="00A5528A">
      <w:pPr>
        <w:spacing w:after="160" w:line="480" w:lineRule="auto"/>
        <w:contextualSpacing w:val="0"/>
        <w:rPr>
          <w:bCs/>
          <w:szCs w:val="24"/>
        </w:rPr>
      </w:pPr>
      <w:r w:rsidRPr="00AD426C">
        <w:rPr>
          <w:bCs/>
        </w:rPr>
        <w:t>Table S3. Sequences of amplified virus product for sequence identification by comparison to known viral genomes in NCBI.</w:t>
      </w:r>
    </w:p>
    <w:p w14:paraId="0270AA25" w14:textId="77777777" w:rsidR="00463A4E" w:rsidRDefault="00463A4E"/>
    <w:sectPr w:rsidR="00463A4E" w:rsidSect="002474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75439"/>
    <w:multiLevelType w:val="hybridMultilevel"/>
    <w:tmpl w:val="93AA8B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A2C8F"/>
    <w:multiLevelType w:val="multilevel"/>
    <w:tmpl w:val="2902866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02F0F5E"/>
    <w:multiLevelType w:val="multilevel"/>
    <w:tmpl w:val="3342E7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1237588596">
    <w:abstractNumId w:val="0"/>
  </w:num>
  <w:num w:numId="2" w16cid:durableId="1632320914">
    <w:abstractNumId w:val="2"/>
  </w:num>
  <w:num w:numId="3" w16cid:durableId="1175191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463"/>
    <w:rsid w:val="0018536C"/>
    <w:rsid w:val="002474E5"/>
    <w:rsid w:val="00247A79"/>
    <w:rsid w:val="002E796D"/>
    <w:rsid w:val="00463A4E"/>
    <w:rsid w:val="00A20192"/>
    <w:rsid w:val="00A5528A"/>
    <w:rsid w:val="00E21463"/>
    <w:rsid w:val="00ED5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322F8"/>
  <w15:chartTrackingRefBased/>
  <w15:docId w15:val="{39B9D1BC-6342-4AE7-B709-5588E9F0B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463"/>
    <w:pPr>
      <w:spacing w:after="0" w:line="240" w:lineRule="auto"/>
      <w:contextualSpacing/>
    </w:pPr>
    <w:rPr>
      <w:rFonts w:ascii="Arial" w:hAnsi="Arial"/>
      <w:color w:val="000000" w:themeColor="text1"/>
      <w:sz w:val="24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247A79"/>
    <w:pPr>
      <w:keepNext/>
      <w:keepLines/>
      <w:numPr>
        <w:numId w:val="3"/>
      </w:numPr>
      <w:spacing w:before="240" w:line="480" w:lineRule="auto"/>
      <w:ind w:left="426" w:hanging="426"/>
      <w:outlineLvl w:val="0"/>
    </w:pPr>
    <w:rPr>
      <w:rFonts w:eastAsiaTheme="majorEastAsia" w:cs="Arial"/>
      <w:b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192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SectionSub-Heading">
    <w:name w:val="Paper Section Sub-Heading"/>
    <w:basedOn w:val="Heading2"/>
    <w:link w:val="PaperSectionSub-HeadingChar"/>
    <w:autoRedefine/>
    <w:qFormat/>
    <w:rsid w:val="00A20192"/>
    <w:pPr>
      <w:ind w:left="720" w:hanging="360"/>
    </w:pPr>
    <w:rPr>
      <w:rFonts w:ascii="Arial" w:hAnsi="Arial"/>
      <w:b/>
      <w:bCs/>
      <w:iCs/>
      <w:color w:val="000000" w:themeColor="text1"/>
      <w:sz w:val="24"/>
    </w:rPr>
  </w:style>
  <w:style w:type="character" w:customStyle="1" w:styleId="PaperSectionSub-HeadingChar">
    <w:name w:val="Paper Section Sub-Heading Char"/>
    <w:basedOn w:val="DefaultParagraphFont"/>
    <w:link w:val="PaperSectionSub-Heading"/>
    <w:rsid w:val="00A20192"/>
    <w:rPr>
      <w:rFonts w:ascii="Arial" w:eastAsiaTheme="majorEastAsia" w:hAnsi="Arial" w:cstheme="majorBidi"/>
      <w:b/>
      <w:bCs/>
      <w:iCs/>
      <w:color w:val="000000" w:themeColor="text1"/>
      <w:sz w:val="24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19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perBodyText">
    <w:name w:val="Paper Body Text"/>
    <w:basedOn w:val="Normal"/>
    <w:link w:val="PaperBodyTextChar"/>
    <w:qFormat/>
    <w:rsid w:val="00247A79"/>
    <w:pPr>
      <w:spacing w:before="240" w:after="240" w:line="360" w:lineRule="auto"/>
      <w:ind w:firstLine="720"/>
    </w:pPr>
    <w:rPr>
      <w:rFonts w:eastAsia="Calibri" w:cs="Arial"/>
    </w:rPr>
  </w:style>
  <w:style w:type="character" w:customStyle="1" w:styleId="PaperBodyTextChar">
    <w:name w:val="Paper Body Text Char"/>
    <w:basedOn w:val="DefaultParagraphFont"/>
    <w:link w:val="PaperBodyText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Figure">
    <w:name w:val="Paper Figure"/>
    <w:basedOn w:val="PaperBodyText"/>
    <w:link w:val="PaperFigureChar"/>
    <w:qFormat/>
    <w:rsid w:val="00247A79"/>
    <w:pPr>
      <w:ind w:firstLine="0"/>
    </w:pPr>
  </w:style>
  <w:style w:type="character" w:customStyle="1" w:styleId="PaperFigureChar">
    <w:name w:val="Paper Figure Char"/>
    <w:basedOn w:val="PaperBodyTextChar"/>
    <w:link w:val="PaperFigur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Table">
    <w:name w:val="Paper Table"/>
    <w:basedOn w:val="PaperFigure"/>
    <w:link w:val="PaperTableChar"/>
    <w:qFormat/>
    <w:rsid w:val="00247A79"/>
  </w:style>
  <w:style w:type="character" w:customStyle="1" w:styleId="PaperTableChar">
    <w:name w:val="Paper Table Char"/>
    <w:basedOn w:val="PaperFigureChar"/>
    <w:link w:val="PaperTable"/>
    <w:rsid w:val="00247A79"/>
    <w:rPr>
      <w:rFonts w:ascii="Arial" w:eastAsia="Calibri" w:hAnsi="Arial" w:cs="Arial"/>
      <w:color w:val="000000" w:themeColor="text1"/>
      <w:sz w:val="24"/>
    </w:rPr>
  </w:style>
  <w:style w:type="paragraph" w:customStyle="1" w:styleId="PaperSectionHeading">
    <w:name w:val="Paper Section Heading"/>
    <w:basedOn w:val="Normal"/>
    <w:link w:val="PaperSectionHeadingChar"/>
    <w:qFormat/>
    <w:rsid w:val="00247A79"/>
    <w:pPr>
      <w:keepNext/>
      <w:keepLines/>
      <w:spacing w:before="360" w:after="360" w:line="480" w:lineRule="auto"/>
      <w:outlineLvl w:val="0"/>
    </w:pPr>
    <w:rPr>
      <w:rFonts w:eastAsia="Times New Roman" w:cs="Arial"/>
      <w:b/>
      <w:bCs/>
      <w:sz w:val="28"/>
      <w:szCs w:val="28"/>
    </w:rPr>
  </w:style>
  <w:style w:type="character" w:customStyle="1" w:styleId="PaperSectionHeadingChar">
    <w:name w:val="Paper Section Heading Char"/>
    <w:basedOn w:val="DefaultParagraphFont"/>
    <w:link w:val="PaperSectionHeading"/>
    <w:rsid w:val="00247A79"/>
    <w:rPr>
      <w:rFonts w:ascii="Arial" w:eastAsia="Times New Roman" w:hAnsi="Arial" w:cs="Arial"/>
      <w:b/>
      <w:bCs/>
      <w:color w:val="000000" w:themeColor="text1"/>
      <w:sz w:val="28"/>
      <w:szCs w:val="28"/>
    </w:rPr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247A79"/>
    <w:rPr>
      <w:rFonts w:ascii="Arial" w:eastAsiaTheme="majorEastAsia" w:hAnsi="Arial" w:cs="Arial"/>
      <w:b/>
      <w:color w:val="000000" w:themeColor="text1"/>
      <w:sz w:val="24"/>
      <w:szCs w:val="28"/>
    </w:rPr>
  </w:style>
  <w:style w:type="paragraph" w:customStyle="1" w:styleId="6thTEXT">
    <w:name w:val="6th TEXT"/>
    <w:basedOn w:val="Normal"/>
    <w:link w:val="6thTEXTChar"/>
    <w:qFormat/>
    <w:rsid w:val="00E21463"/>
    <w:pPr>
      <w:spacing w:before="240" w:after="240" w:line="360" w:lineRule="auto"/>
      <w:ind w:firstLine="720"/>
    </w:pPr>
  </w:style>
  <w:style w:type="character" w:customStyle="1" w:styleId="6thTEXTChar">
    <w:name w:val="6th TEXT Char"/>
    <w:basedOn w:val="DefaultParagraphFont"/>
    <w:link w:val="6thTEXT"/>
    <w:rsid w:val="00E21463"/>
    <w:rPr>
      <w:rFonts w:ascii="Arial" w:hAnsi="Arial"/>
      <w:color w:val="000000" w:themeColor="text1"/>
      <w:sz w:val="24"/>
    </w:rPr>
  </w:style>
  <w:style w:type="table" w:customStyle="1" w:styleId="ThesisTable">
    <w:name w:val="Thesis Table"/>
    <w:basedOn w:val="TableNormal"/>
    <w:uiPriority w:val="99"/>
    <w:rsid w:val="00E21463"/>
    <w:pPr>
      <w:spacing w:after="0" w:line="240" w:lineRule="auto"/>
    </w:pPr>
    <w:rPr>
      <w:rFonts w:ascii="Arial" w:hAnsi="Arial"/>
      <w:sz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auto"/>
    </w:tcPr>
    <w:tblStylePr w:type="firstRow">
      <w:pPr>
        <w:jc w:val="left"/>
      </w:pPr>
      <w:rPr>
        <w:rFonts w:ascii="Arial" w:hAnsi="Arial"/>
        <w:b/>
        <w:sz w:val="24"/>
      </w:rPr>
      <w:tblPr/>
      <w:tcPr>
        <w:tcBorders>
          <w:bottom w:val="single" w:sz="4" w:space="0" w:color="000000" w:themeColor="text1"/>
        </w:tcBorders>
      </w:tcPr>
    </w:tblStylePr>
    <w:tblStylePr w:type="firstCol">
      <w:pPr>
        <w:jc w:val="left"/>
      </w:pPr>
      <w:rPr>
        <w:rFonts w:ascii="Arial" w:hAnsi="Arial"/>
        <w:b/>
        <w:sz w:val="24"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E214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contextualSpacing w:val="0"/>
    </w:pPr>
    <w:rPr>
      <w:rFonts w:ascii="Courier New" w:eastAsia="Times New Roman" w:hAnsi="Courier New" w:cs="Courier New"/>
      <w:color w:val="auto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21463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. Colwell</dc:creator>
  <cp:keywords/>
  <dc:description/>
  <cp:lastModifiedBy>Megan J. Colwell</cp:lastModifiedBy>
  <cp:revision>2</cp:revision>
  <dcterms:created xsi:type="dcterms:W3CDTF">2023-03-15T18:28:00Z</dcterms:created>
  <dcterms:modified xsi:type="dcterms:W3CDTF">2024-03-06T14:47:00Z</dcterms:modified>
</cp:coreProperties>
</file>